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09"/>
        <w:gridCol w:w="6505"/>
        <w:gridCol w:w="546"/>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4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4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9</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iCs/>
                <w:sz w:val="20"/>
              </w:rPr>
              <w:t>6-9</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iCs/>
                <w:sz w:val="20"/>
              </w:rPr>
              <w:t>6-9</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546" w:type="dxa"/>
            <w:tcBorders>
              <w:top w:val="single" w:sz="4" w:space="0" w:color="000000"/>
              <w:bottom w:val="single" w:sz="4" w:space="0" w:color="000000"/>
            </w:tcBorders>
          </w:tcPr>
          <w:p>
            <w:pPr>
              <w:pStyle w:val="Normal"/>
              <w:tabs>
                <w:tab w:val="clear" w:pos="720"/>
                <w:tab w:val="left" w:pos="5400" w:leader="none"/>
              </w:tabs>
              <w:rPr>
                <w:i/>
                <w:i/>
                <w:iCs/>
                <w:sz w:val="20"/>
              </w:rPr>
            </w:pPr>
            <w:r>
              <w:rPr>
                <w:iCs/>
                <w:sz w:val="20"/>
              </w:rPr>
              <w:t>6-9</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7"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9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11-19</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11-19</w:t>
            </w:r>
          </w:p>
        </w:tc>
      </w:tr>
      <w:tr>
        <w:trPr/>
        <w:tc>
          <w:tcPr>
            <w:tcW w:w="9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c>
          <w:tcPr>
            <w:tcW w:w="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0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546"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altName w:val="Courier New PSMT"/>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Courier New PSMT" w:hAnsi="Courier New;Courier New PSMT" w:cs="Courier New;Courier New PSMT"/>
      <w:sz w:val="20"/>
      <w:szCs w:val="20"/>
    </w:rPr>
  </w:style>
  <w:style w:type="character" w:styleId="HTMLDefinition">
    <w:name w:val="HTML Definition"/>
    <w:qFormat/>
    <w:rPr>
      <w:i/>
      <w:iCs/>
    </w:rPr>
  </w:style>
  <w:style w:type="character" w:styleId="HTMLKeyboard">
    <w:name w:val="HTML Keyboard"/>
    <w:qFormat/>
    <w:rPr>
      <w:rFonts w:ascii="Courier New;Courier New PSMT" w:hAnsi="Courier New;Courier New PSMT" w:cs="Courier New;Courier New PSMT"/>
      <w:sz w:val="20"/>
      <w:szCs w:val="20"/>
    </w:rPr>
  </w:style>
  <w:style w:type="character" w:styleId="HTMLSample">
    <w:name w:val="HTML Sample"/>
    <w:qFormat/>
    <w:rPr>
      <w:rFonts w:ascii="Courier New;Courier New PSMT" w:hAnsi="Courier New;Courier New PSMT" w:cs="Courier New;Courier New PSMT"/>
    </w:rPr>
  </w:style>
  <w:style w:type="character" w:styleId="HTMLTypewriter">
    <w:name w:val="HTML Typewriter"/>
    <w:qFormat/>
    <w:rPr>
      <w:rFonts w:ascii="Courier New;Courier New PSMT" w:hAnsi="Courier New;Courier New PSMT" w:cs="Courier New;Courier New PSMT"/>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Courier New PSMT" w:hAnsi="Courier New;Courier New PSMT" w:cs="Courier New;Courier New PSMT"/>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Courier New PSMT" w:hAnsi="Courier New;Courier New PSMT" w:cs="Courier New;Courier New PSMT"/>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PSMT" w:hAnsi="Courier New;Courier New PSMT" w:eastAsia="Times New Roman" w:cs="Courier New;Courier New PSMT"/>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4T16:25:00Z</dcterms:created>
  <dc:creator>pplouffe</dc:creator>
  <dc:description/>
  <cp:keywords/>
  <dc:language>en-US</dc:language>
  <cp:lastModifiedBy>Hou In Chou</cp:lastModifiedBy>
  <cp:lastPrinted>2007-09-19T10:02:00Z</cp:lastPrinted>
  <dcterms:modified xsi:type="dcterms:W3CDTF">2022-04-18T10:0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